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"/>
        <w:gridCol w:w="1721"/>
        <w:gridCol w:w="1680"/>
        <w:gridCol w:w="1455"/>
        <w:gridCol w:w="1530"/>
        <w:gridCol w:w="1935"/>
      </w:tblGrid>
      <w:tr w:rsidR="008F3589" w14:paraId="47F79954" w14:textId="77777777" w:rsidTr="0067469B">
        <w:trPr>
          <w:trHeight w:val="300"/>
        </w:trPr>
        <w:tc>
          <w:tcPr>
            <w:tcW w:w="755" w:type="dxa"/>
          </w:tcPr>
          <w:p w14:paraId="4D30F390" w14:textId="77777777" w:rsidR="008F3589" w:rsidRDefault="008F3589" w:rsidP="0067469B">
            <w:pPr>
              <w:spacing w:line="259" w:lineRule="auto"/>
            </w:pPr>
            <w:r w:rsidRPr="75A1A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721" w:type="dxa"/>
          </w:tcPr>
          <w:p w14:paraId="69FCC0FD" w14:textId="77777777" w:rsidR="008F3589" w:rsidRDefault="008F3589" w:rsidP="0067469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eening-Eligible Enrolle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</w:tcPr>
          <w:p w14:paraId="20849669" w14:textId="77777777" w:rsidR="008F3589" w:rsidRDefault="008F3589" w:rsidP="0067469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Screened</w:t>
            </w:r>
            <w:r w:rsidRPr="00F410F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5" w:type="dxa"/>
          </w:tcPr>
          <w:p w14:paraId="198AEE39" w14:textId="77777777" w:rsidR="008F3589" w:rsidRDefault="008F3589" w:rsidP="0067469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t CC Count</w:t>
            </w:r>
          </w:p>
        </w:tc>
        <w:tc>
          <w:tcPr>
            <w:tcW w:w="1530" w:type="dxa"/>
          </w:tcPr>
          <w:p w14:paraId="01E1BD67" w14:textId="77777777" w:rsidR="008F3589" w:rsidRDefault="008F3589" w:rsidP="0067469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 Burden</w:t>
            </w:r>
          </w:p>
        </w:tc>
        <w:tc>
          <w:tcPr>
            <w:tcW w:w="1935" w:type="dxa"/>
          </w:tcPr>
          <w:p w14:paraId="4C2BD0D7" w14:textId="77777777" w:rsidR="008F3589" w:rsidRDefault="008F3589" w:rsidP="0067469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/mCC Burden</w:t>
            </w:r>
          </w:p>
        </w:tc>
      </w:tr>
      <w:tr w:rsidR="008F3589" w14:paraId="3A773197" w14:textId="77777777" w:rsidTr="0067469B">
        <w:trPr>
          <w:trHeight w:val="300"/>
        </w:trPr>
        <w:tc>
          <w:tcPr>
            <w:tcW w:w="755" w:type="dxa"/>
          </w:tcPr>
          <w:p w14:paraId="00C21877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21" w:type="dxa"/>
          </w:tcPr>
          <w:p w14:paraId="313144C1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</w:tcPr>
          <w:p w14:paraId="4A276A71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652B5D95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7,187</w:t>
            </w:r>
          </w:p>
        </w:tc>
        <w:tc>
          <w:tcPr>
            <w:tcW w:w="1530" w:type="dxa"/>
          </w:tcPr>
          <w:p w14:paraId="4BB20E45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35" w:type="dxa"/>
          </w:tcPr>
          <w:p w14:paraId="08DA518D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8F3589" w14:paraId="6D54939F" w14:textId="77777777" w:rsidTr="0067469B">
        <w:trPr>
          <w:trHeight w:val="300"/>
        </w:trPr>
        <w:tc>
          <w:tcPr>
            <w:tcW w:w="755" w:type="dxa"/>
          </w:tcPr>
          <w:p w14:paraId="09B63D82" w14:textId="77777777" w:rsidR="008F3589" w:rsidRDefault="008F3589" w:rsidP="0067469B">
            <w:pPr>
              <w:spacing w:line="259" w:lineRule="auto"/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21" w:type="dxa"/>
          </w:tcPr>
          <w:p w14:paraId="2F625AED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</w:tcPr>
          <w:p w14:paraId="6B470080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14:paraId="1DEB1681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30,010</w:t>
            </w:r>
          </w:p>
        </w:tc>
        <w:tc>
          <w:tcPr>
            <w:tcW w:w="1530" w:type="dxa"/>
          </w:tcPr>
          <w:p w14:paraId="5ECB0AD5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35" w:type="dxa"/>
          </w:tcPr>
          <w:p w14:paraId="2E6B8185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8F3589" w14:paraId="508501C1" w14:textId="77777777" w:rsidTr="0067469B">
        <w:trPr>
          <w:trHeight w:val="300"/>
        </w:trPr>
        <w:tc>
          <w:tcPr>
            <w:tcW w:w="755" w:type="dxa"/>
          </w:tcPr>
          <w:p w14:paraId="60B01F77" w14:textId="77777777" w:rsidR="008F3589" w:rsidRDefault="008F3589" w:rsidP="0067469B">
            <w:pPr>
              <w:spacing w:line="259" w:lineRule="auto"/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21" w:type="dxa"/>
          </w:tcPr>
          <w:p w14:paraId="5FB3F6DD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1,924,103</w:t>
            </w:r>
          </w:p>
        </w:tc>
        <w:tc>
          <w:tcPr>
            <w:tcW w:w="1680" w:type="dxa"/>
          </w:tcPr>
          <w:p w14:paraId="161265F0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455" w:type="dxa"/>
          </w:tcPr>
          <w:p w14:paraId="5ADD6002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31,868</w:t>
            </w:r>
          </w:p>
        </w:tc>
        <w:tc>
          <w:tcPr>
            <w:tcW w:w="1530" w:type="dxa"/>
          </w:tcPr>
          <w:p w14:paraId="79B912ED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35" w:type="dxa"/>
          </w:tcPr>
          <w:p w14:paraId="4C180502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8F3589" w14:paraId="5F1218D7" w14:textId="77777777" w:rsidTr="0067469B">
        <w:trPr>
          <w:trHeight w:val="300"/>
        </w:trPr>
        <w:tc>
          <w:tcPr>
            <w:tcW w:w="755" w:type="dxa"/>
          </w:tcPr>
          <w:p w14:paraId="19A135C3" w14:textId="77777777" w:rsidR="008F3589" w:rsidRDefault="008F3589" w:rsidP="0067469B">
            <w:pPr>
              <w:spacing w:line="259" w:lineRule="auto"/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21" w:type="dxa"/>
          </w:tcPr>
          <w:p w14:paraId="58983BDA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4,585,338</w:t>
            </w:r>
          </w:p>
        </w:tc>
        <w:tc>
          <w:tcPr>
            <w:tcW w:w="1680" w:type="dxa"/>
          </w:tcPr>
          <w:p w14:paraId="633CF502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455" w:type="dxa"/>
          </w:tcPr>
          <w:p w14:paraId="34902D43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32,354</w:t>
            </w:r>
          </w:p>
        </w:tc>
        <w:tc>
          <w:tcPr>
            <w:tcW w:w="1530" w:type="dxa"/>
          </w:tcPr>
          <w:p w14:paraId="1A252D86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35" w:type="dxa"/>
          </w:tcPr>
          <w:p w14:paraId="1F501A6A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8F3589" w14:paraId="09AB74A6" w14:textId="77777777" w:rsidTr="0067469B">
        <w:trPr>
          <w:trHeight w:val="300"/>
        </w:trPr>
        <w:tc>
          <w:tcPr>
            <w:tcW w:w="755" w:type="dxa"/>
          </w:tcPr>
          <w:p w14:paraId="544FE31F" w14:textId="77777777" w:rsidR="008F3589" w:rsidRDefault="008F3589" w:rsidP="0067469B">
            <w:pPr>
              <w:spacing w:line="259" w:lineRule="auto"/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721" w:type="dxa"/>
          </w:tcPr>
          <w:p w14:paraId="17C8EF23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4,927,973</w:t>
            </w:r>
          </w:p>
        </w:tc>
        <w:tc>
          <w:tcPr>
            <w:tcW w:w="1680" w:type="dxa"/>
          </w:tcPr>
          <w:p w14:paraId="128AC126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455" w:type="dxa"/>
          </w:tcPr>
          <w:p w14:paraId="70208174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33,705</w:t>
            </w:r>
          </w:p>
        </w:tc>
        <w:tc>
          <w:tcPr>
            <w:tcW w:w="1530" w:type="dxa"/>
          </w:tcPr>
          <w:p w14:paraId="2A133741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35" w:type="dxa"/>
          </w:tcPr>
          <w:p w14:paraId="3E3B72AF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8F3589" w14:paraId="718B2518" w14:textId="77777777" w:rsidTr="0067469B">
        <w:trPr>
          <w:trHeight w:val="300"/>
        </w:trPr>
        <w:tc>
          <w:tcPr>
            <w:tcW w:w="755" w:type="dxa"/>
          </w:tcPr>
          <w:p w14:paraId="11A6CC50" w14:textId="77777777" w:rsidR="008F3589" w:rsidRDefault="008F3589" w:rsidP="0067469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721" w:type="dxa"/>
          </w:tcPr>
          <w:p w14:paraId="46F8E1E5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25,390,023</w:t>
            </w:r>
          </w:p>
        </w:tc>
        <w:tc>
          <w:tcPr>
            <w:tcW w:w="1680" w:type="dxa"/>
          </w:tcPr>
          <w:p w14:paraId="54FED6F2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455" w:type="dxa"/>
          </w:tcPr>
          <w:p w14:paraId="4F88EA10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31,805</w:t>
            </w:r>
          </w:p>
        </w:tc>
        <w:tc>
          <w:tcPr>
            <w:tcW w:w="1530" w:type="dxa"/>
          </w:tcPr>
          <w:p w14:paraId="52885415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35" w:type="dxa"/>
          </w:tcPr>
          <w:p w14:paraId="530E9586" w14:textId="77777777" w:rsidR="008F3589" w:rsidRDefault="008F3589" w:rsidP="0067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5A1A79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</w:tbl>
    <w:p w14:paraId="021B0DBF" w14:textId="77777777" w:rsidR="008F3589" w:rsidRDefault="008F3589" w:rsidP="008F358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C, cervical cancer; r/mCC, recurrent or metastatic cervical cancer.</w:t>
      </w:r>
    </w:p>
    <w:p w14:paraId="62EB0DF5" w14:textId="52751EA5" w:rsidR="008F3589" w:rsidRDefault="008F3589" w:rsidP="008F358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10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Numbers</w:t>
      </w:r>
      <w:r w:rsidRPr="75A1A797">
        <w:rPr>
          <w:rFonts w:ascii="Times New Roman" w:hAnsi="Times New Roman" w:cs="Times New Roman"/>
          <w:sz w:val="24"/>
          <w:szCs w:val="24"/>
        </w:rPr>
        <w:t xml:space="preserve"> </w:t>
      </w:r>
      <w:r w:rsidR="00635E78">
        <w:rPr>
          <w:rFonts w:ascii="Times New Roman" w:hAnsi="Times New Roman" w:cs="Times New Roman"/>
          <w:sz w:val="24"/>
          <w:szCs w:val="24"/>
        </w:rPr>
        <w:t xml:space="preserve">are </w:t>
      </w:r>
      <w:r w:rsidRPr="75A1A797">
        <w:rPr>
          <w:rFonts w:ascii="Times New Roman" w:hAnsi="Times New Roman" w:cs="Times New Roman"/>
          <w:sz w:val="24"/>
          <w:szCs w:val="24"/>
        </w:rPr>
        <w:t xml:space="preserve">not recorded for 2017-2018 to allow for </w:t>
      </w:r>
      <w:r>
        <w:rPr>
          <w:rFonts w:ascii="Times New Roman" w:hAnsi="Times New Roman" w:cs="Times New Roman"/>
          <w:sz w:val="24"/>
          <w:szCs w:val="24"/>
        </w:rPr>
        <w:t xml:space="preserve">full </w:t>
      </w:r>
      <w:r w:rsidRPr="75A1A797">
        <w:rPr>
          <w:rFonts w:ascii="Times New Roman" w:hAnsi="Times New Roman" w:cs="Times New Roman"/>
          <w:sz w:val="24"/>
          <w:szCs w:val="24"/>
        </w:rPr>
        <w:t xml:space="preserve">5-year histories of eligible enrollees to </w:t>
      </w:r>
      <w:r>
        <w:rPr>
          <w:rFonts w:ascii="Times New Roman" w:hAnsi="Times New Roman" w:cs="Times New Roman"/>
          <w:sz w:val="24"/>
          <w:szCs w:val="24"/>
        </w:rPr>
        <w:t>be evaluated</w:t>
      </w:r>
      <w:r w:rsidRPr="75A1A797">
        <w:rPr>
          <w:rFonts w:ascii="Times New Roman" w:hAnsi="Times New Roman" w:cs="Times New Roman"/>
          <w:sz w:val="24"/>
          <w:szCs w:val="24"/>
        </w:rPr>
        <w:t>.</w:t>
      </w:r>
    </w:p>
    <w:p w14:paraId="1D11467A" w14:textId="77777777" w:rsidR="009875A5" w:rsidRDefault="009875A5"/>
    <w:sectPr w:rsidR="0098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589"/>
    <w:rsid w:val="00185A7D"/>
    <w:rsid w:val="003203EE"/>
    <w:rsid w:val="00635E78"/>
    <w:rsid w:val="00877FDE"/>
    <w:rsid w:val="008F3589"/>
    <w:rsid w:val="009875A5"/>
    <w:rsid w:val="00DE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3432"/>
  <w15:chartTrackingRefBased/>
  <w15:docId w15:val="{3D07D04E-1309-4EA2-B4DA-2BCA0DEB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58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3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3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58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3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58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3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5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3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2</cp:revision>
  <dcterms:created xsi:type="dcterms:W3CDTF">2024-06-08T00:12:00Z</dcterms:created>
  <dcterms:modified xsi:type="dcterms:W3CDTF">2024-06-08T00:17:00Z</dcterms:modified>
</cp:coreProperties>
</file>